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7406" w14:textId="3CA6E741" w:rsidR="00086053" w:rsidRPr="0063106E" w:rsidRDefault="00871BE1" w:rsidP="00D03E0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63106E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6A026FDE" w14:textId="7A8A8DE2" w:rsidR="00871BE1" w:rsidRPr="0063106E" w:rsidRDefault="00871BE1" w:rsidP="00D03E09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4DF97563" w14:textId="77777777" w:rsidR="00871BE1" w:rsidRPr="0063106E" w:rsidRDefault="00871BE1" w:rsidP="00D03E09">
      <w:pPr>
        <w:rPr>
          <w:rFonts w:ascii="Times New Roman" w:hAnsi="Times New Roman" w:cs="Times New Roman"/>
          <w:sz w:val="24"/>
          <w:szCs w:val="24"/>
        </w:rPr>
      </w:pPr>
      <w:r w:rsidRPr="0063106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63106E">
        <w:rPr>
          <w:rFonts w:ascii="Times New Roman" w:hAnsi="Times New Roman" w:cs="Times New Roman"/>
          <w:sz w:val="24"/>
          <w:szCs w:val="24"/>
        </w:rPr>
        <w:t xml:space="preserve"> First-line treatment regimens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3106E" w:rsidRPr="0063106E" w14:paraId="78B09086" w14:textId="77777777" w:rsidTr="00035C1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6193658" w14:textId="77777777" w:rsidR="00871BE1" w:rsidRPr="0063106E" w:rsidRDefault="00871BE1" w:rsidP="00D0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First-line treatment regimen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D6F0" w14:textId="77777777" w:rsidR="00871BE1" w:rsidRPr="0063106E" w:rsidRDefault="00871BE1" w:rsidP="00D03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Patients (N = 28)</w:t>
            </w:r>
          </w:p>
        </w:tc>
      </w:tr>
      <w:tr w:rsidR="0063106E" w:rsidRPr="0063106E" w14:paraId="1A1E8289" w14:textId="77777777" w:rsidTr="00035C1F">
        <w:tc>
          <w:tcPr>
            <w:tcW w:w="4148" w:type="dxa"/>
            <w:tcBorders>
              <w:top w:val="single" w:sz="4" w:space="0" w:color="auto"/>
            </w:tcBorders>
          </w:tcPr>
          <w:p w14:paraId="28A54EA1" w14:textId="77777777" w:rsidR="00871BE1" w:rsidRPr="0063106E" w:rsidRDefault="00871BE1" w:rsidP="00D0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SOX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4A55" w14:textId="77777777" w:rsidR="00871BE1" w:rsidRPr="0063106E" w:rsidRDefault="00871BE1" w:rsidP="00D03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</w:tr>
      <w:tr w:rsidR="0063106E" w:rsidRPr="0063106E" w14:paraId="76CA61C1" w14:textId="77777777" w:rsidTr="00035C1F">
        <w:tc>
          <w:tcPr>
            <w:tcW w:w="4148" w:type="dxa"/>
          </w:tcPr>
          <w:p w14:paraId="1F828B94" w14:textId="77777777" w:rsidR="00871BE1" w:rsidRPr="0063106E" w:rsidRDefault="00871BE1" w:rsidP="00D0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XELOX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5D04" w14:textId="77777777" w:rsidR="00871BE1" w:rsidRPr="0063106E" w:rsidRDefault="00871BE1" w:rsidP="00D03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7 (25.0)</w:t>
            </w:r>
          </w:p>
        </w:tc>
      </w:tr>
      <w:tr w:rsidR="0063106E" w:rsidRPr="0063106E" w14:paraId="3C61F036" w14:textId="77777777" w:rsidTr="00035C1F">
        <w:tc>
          <w:tcPr>
            <w:tcW w:w="4148" w:type="dxa"/>
          </w:tcPr>
          <w:p w14:paraId="4D151A54" w14:textId="77777777" w:rsidR="00871BE1" w:rsidRPr="0063106E" w:rsidRDefault="00871BE1" w:rsidP="00D0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FF40A" w14:textId="77777777" w:rsidR="00871BE1" w:rsidRPr="0063106E" w:rsidRDefault="00871BE1" w:rsidP="00D03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</w:tr>
      <w:tr w:rsidR="0063106E" w:rsidRPr="0063106E" w14:paraId="61154312" w14:textId="77777777" w:rsidTr="00035C1F">
        <w:tc>
          <w:tcPr>
            <w:tcW w:w="4148" w:type="dxa"/>
            <w:tcBorders>
              <w:bottom w:val="single" w:sz="4" w:space="0" w:color="auto"/>
            </w:tcBorders>
          </w:tcPr>
          <w:p w14:paraId="14491386" w14:textId="77777777" w:rsidR="00871BE1" w:rsidRPr="0063106E" w:rsidRDefault="00871BE1" w:rsidP="00D03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EAF3B" w14:textId="77777777" w:rsidR="00871BE1" w:rsidRPr="0063106E" w:rsidRDefault="00871BE1" w:rsidP="00D03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8415803"/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  <w:bookmarkEnd w:id="0"/>
          </w:p>
        </w:tc>
      </w:tr>
    </w:tbl>
    <w:p w14:paraId="30720912" w14:textId="318AD866" w:rsidR="00625D89" w:rsidRPr="0063106E" w:rsidRDefault="00871BE1" w:rsidP="00D03E09">
      <w:pPr>
        <w:rPr>
          <w:rFonts w:ascii="Times New Roman" w:hAnsi="Times New Roman" w:cs="Times New Roman"/>
          <w:sz w:val="24"/>
          <w:szCs w:val="24"/>
        </w:rPr>
      </w:pPr>
      <w:r w:rsidRPr="0063106E">
        <w:rPr>
          <w:rFonts w:ascii="Times New Roman" w:hAnsi="Times New Roman" w:cs="Times New Roman"/>
          <w:sz w:val="24"/>
          <w:szCs w:val="24"/>
        </w:rPr>
        <w:t>SOX, S-1 plus oxaliplatin; XELOX, capecitabine plus oxaliplatin; TS, thymidylate synthase.</w:t>
      </w:r>
      <w:r w:rsidR="00625D89" w:rsidRPr="0063106E">
        <w:rPr>
          <w:rFonts w:ascii="Times New Roman" w:hAnsi="Times New Roman" w:cs="Times New Roman"/>
          <w:sz w:val="24"/>
          <w:szCs w:val="24"/>
        </w:rPr>
        <w:br w:type="page"/>
      </w:r>
    </w:p>
    <w:p w14:paraId="6AC75A5E" w14:textId="49C7E2C7" w:rsidR="00625D89" w:rsidRPr="0063106E" w:rsidRDefault="00625D89" w:rsidP="00625D89">
      <w:pPr>
        <w:rPr>
          <w:rFonts w:ascii="Times New Roman" w:hAnsi="Times New Roman" w:cs="Times New Roman"/>
          <w:sz w:val="24"/>
          <w:szCs w:val="24"/>
        </w:rPr>
      </w:pPr>
      <w:r w:rsidRPr="0063106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63106E">
        <w:rPr>
          <w:rFonts w:ascii="Times New Roman" w:hAnsi="Times New Roman" w:cs="Times New Roman"/>
          <w:sz w:val="24"/>
          <w:szCs w:val="24"/>
        </w:rPr>
        <w:t xml:space="preserve"> Correlation of apatinib dose suspension with outcomes.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1"/>
        <w:gridCol w:w="1706"/>
        <w:gridCol w:w="1829"/>
        <w:gridCol w:w="1400"/>
      </w:tblGrid>
      <w:tr w:rsidR="0063106E" w:rsidRPr="0063106E" w14:paraId="316A07EE" w14:textId="77777777" w:rsidTr="00575D3D">
        <w:trPr>
          <w:jc w:val="center"/>
        </w:trPr>
        <w:tc>
          <w:tcPr>
            <w:tcW w:w="35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2A821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3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EE0E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Apatinib dose suspension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507F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3106E" w:rsidRPr="0063106E" w14:paraId="391E04E9" w14:textId="77777777" w:rsidTr="00575D3D">
        <w:trPr>
          <w:jc w:val="center"/>
        </w:trPr>
        <w:tc>
          <w:tcPr>
            <w:tcW w:w="35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0F99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4E20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10E6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4F0FD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06E" w:rsidRPr="0063106E" w14:paraId="5FF3BDAF" w14:textId="77777777" w:rsidTr="00575D3D">
        <w:trPr>
          <w:jc w:val="center"/>
        </w:trPr>
        <w:tc>
          <w:tcPr>
            <w:tcW w:w="3502" w:type="dxa"/>
            <w:tcBorders>
              <w:top w:val="single" w:sz="4" w:space="0" w:color="auto"/>
            </w:tcBorders>
            <w:vAlign w:val="center"/>
          </w:tcPr>
          <w:p w14:paraId="4FAF37CF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ORR, No. (%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0FFCDFE3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325B937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093F6433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63106E" w:rsidRPr="0063106E" w14:paraId="0C369BEE" w14:textId="77777777" w:rsidTr="00575D3D">
        <w:trPr>
          <w:jc w:val="center"/>
        </w:trPr>
        <w:tc>
          <w:tcPr>
            <w:tcW w:w="3502" w:type="dxa"/>
            <w:vAlign w:val="center"/>
          </w:tcPr>
          <w:p w14:paraId="24C0D584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14CBF4DC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17 (73.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F7D4F78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438" w:type="dxa"/>
            <w:vAlign w:val="center"/>
          </w:tcPr>
          <w:p w14:paraId="355EAD99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06E" w:rsidRPr="0063106E" w14:paraId="472E1A9A" w14:textId="77777777" w:rsidTr="00575D3D">
        <w:trPr>
          <w:jc w:val="center"/>
        </w:trPr>
        <w:tc>
          <w:tcPr>
            <w:tcW w:w="3502" w:type="dxa"/>
            <w:vAlign w:val="center"/>
          </w:tcPr>
          <w:p w14:paraId="2608A8AB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353B6C3B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6 (26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B3F18B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438" w:type="dxa"/>
            <w:vAlign w:val="center"/>
          </w:tcPr>
          <w:p w14:paraId="694640BA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06E" w:rsidRPr="0063106E" w14:paraId="7D68BEC3" w14:textId="77777777" w:rsidTr="00575D3D">
        <w:trPr>
          <w:jc w:val="center"/>
        </w:trPr>
        <w:tc>
          <w:tcPr>
            <w:tcW w:w="3502" w:type="dxa"/>
            <w:vAlign w:val="center"/>
          </w:tcPr>
          <w:p w14:paraId="4EBF6986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DCR, No. (%)</w:t>
            </w:r>
          </w:p>
        </w:tc>
        <w:tc>
          <w:tcPr>
            <w:tcW w:w="1760" w:type="dxa"/>
            <w:vAlign w:val="center"/>
          </w:tcPr>
          <w:p w14:paraId="204022E2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5786EC7A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vAlign w:val="center"/>
          </w:tcPr>
          <w:p w14:paraId="6E2ADCE2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3106E" w:rsidRPr="0063106E" w14:paraId="375D6F45" w14:textId="77777777" w:rsidTr="00575D3D">
        <w:trPr>
          <w:jc w:val="center"/>
        </w:trPr>
        <w:tc>
          <w:tcPr>
            <w:tcW w:w="3502" w:type="dxa"/>
            <w:vAlign w:val="center"/>
          </w:tcPr>
          <w:p w14:paraId="366B3800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A5026E6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6 (26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F129A8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438" w:type="dxa"/>
            <w:vAlign w:val="center"/>
          </w:tcPr>
          <w:p w14:paraId="61D805A5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3106E" w:rsidRPr="0063106E" w14:paraId="14B1B911" w14:textId="77777777" w:rsidTr="00575D3D">
        <w:trPr>
          <w:jc w:val="center"/>
        </w:trPr>
        <w:tc>
          <w:tcPr>
            <w:tcW w:w="3502" w:type="dxa"/>
            <w:vAlign w:val="center"/>
          </w:tcPr>
          <w:p w14:paraId="16828C3A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94A3E9A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17 (73.9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0504FE5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438" w:type="dxa"/>
            <w:vAlign w:val="center"/>
          </w:tcPr>
          <w:p w14:paraId="4415D5A3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3106E" w:rsidRPr="0063106E" w14:paraId="792961DF" w14:textId="77777777" w:rsidTr="00575D3D">
        <w:trPr>
          <w:jc w:val="center"/>
        </w:trPr>
        <w:tc>
          <w:tcPr>
            <w:tcW w:w="3502" w:type="dxa"/>
            <w:vAlign w:val="center"/>
          </w:tcPr>
          <w:p w14:paraId="01157568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PFS (months), median (95%CI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F45BB0C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4.5 (3.2-6.0)</w:t>
            </w:r>
          </w:p>
        </w:tc>
        <w:tc>
          <w:tcPr>
            <w:tcW w:w="1890" w:type="dxa"/>
            <w:vAlign w:val="center"/>
          </w:tcPr>
          <w:p w14:paraId="212591E8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4.7 (3.9-5.5)</w:t>
            </w:r>
          </w:p>
        </w:tc>
        <w:tc>
          <w:tcPr>
            <w:tcW w:w="1438" w:type="dxa"/>
            <w:vAlign w:val="center"/>
          </w:tcPr>
          <w:p w14:paraId="395B2864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63106E" w:rsidRPr="0063106E" w14:paraId="5FBE7283" w14:textId="77777777" w:rsidTr="00575D3D">
        <w:trPr>
          <w:jc w:val="center"/>
        </w:trPr>
        <w:tc>
          <w:tcPr>
            <w:tcW w:w="3502" w:type="dxa"/>
            <w:tcBorders>
              <w:bottom w:val="single" w:sz="4" w:space="0" w:color="auto"/>
            </w:tcBorders>
            <w:vAlign w:val="center"/>
          </w:tcPr>
          <w:p w14:paraId="439CB2EE" w14:textId="77777777" w:rsidR="00625D89" w:rsidRPr="0063106E" w:rsidRDefault="00625D89" w:rsidP="00C81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OS (months), median (95%CI)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9254E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10.1 (5.3-14.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9212A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eastAsia="等线" w:hAnsi="Times New Roman" w:cs="Times New Roman"/>
                <w:sz w:val="24"/>
                <w:szCs w:val="24"/>
              </w:rPr>
              <w:t>12.3 (5.2-19.5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92A1D99" w14:textId="77777777" w:rsidR="00625D89" w:rsidRPr="0063106E" w:rsidRDefault="00625D89" w:rsidP="00C81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06E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</w:tbl>
    <w:p w14:paraId="369C8F95" w14:textId="38581B05" w:rsidR="00871BE1" w:rsidRPr="0063106E" w:rsidRDefault="00625D89" w:rsidP="00D03E09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63106E">
        <w:rPr>
          <w:rFonts w:ascii="Times New Roman" w:hAnsi="Times New Roman" w:cs="Times New Roman"/>
          <w:sz w:val="24"/>
          <w:szCs w:val="24"/>
        </w:rPr>
        <w:t xml:space="preserve">ORR, objective response rate; DCR, disease control rate; PFS, progression-free survival; CI, confidence interval; OS, overall survival. </w:t>
      </w:r>
    </w:p>
    <w:sectPr w:rsidR="00871BE1" w:rsidRPr="00631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8B5FB" w14:textId="77777777" w:rsidR="007E4FB4" w:rsidRDefault="007E4FB4" w:rsidP="00871BE1">
      <w:r>
        <w:separator/>
      </w:r>
    </w:p>
  </w:endnote>
  <w:endnote w:type="continuationSeparator" w:id="0">
    <w:p w14:paraId="76AF78A0" w14:textId="77777777" w:rsidR="007E4FB4" w:rsidRDefault="007E4FB4" w:rsidP="0087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1D57B" w14:textId="77777777" w:rsidR="007E4FB4" w:rsidRDefault="007E4FB4" w:rsidP="00871BE1">
      <w:r>
        <w:separator/>
      </w:r>
    </w:p>
  </w:footnote>
  <w:footnote w:type="continuationSeparator" w:id="0">
    <w:p w14:paraId="6BD3FBA1" w14:textId="77777777" w:rsidR="007E4FB4" w:rsidRDefault="007E4FB4" w:rsidP="0087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A0NbW0MDIwMTFS0lEKTi0uzszPAykwrAUANEAuaSwAAAA="/>
  </w:docVars>
  <w:rsids>
    <w:rsidRoot w:val="005536F1"/>
    <w:rsid w:val="004E5023"/>
    <w:rsid w:val="005536F1"/>
    <w:rsid w:val="0057527E"/>
    <w:rsid w:val="00575D3D"/>
    <w:rsid w:val="00625D89"/>
    <w:rsid w:val="0063106E"/>
    <w:rsid w:val="007C1BF5"/>
    <w:rsid w:val="007E4FB4"/>
    <w:rsid w:val="00871BE1"/>
    <w:rsid w:val="00D03E09"/>
    <w:rsid w:val="00E1403A"/>
    <w:rsid w:val="00E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4B817"/>
  <w15:chartTrackingRefBased/>
  <w15:docId w15:val="{DDE2E310-0D03-422F-93BA-1E506256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BE1"/>
    <w:rPr>
      <w:sz w:val="18"/>
      <w:szCs w:val="18"/>
    </w:rPr>
  </w:style>
  <w:style w:type="table" w:styleId="a7">
    <w:name w:val="Table Grid"/>
    <w:basedOn w:val="a1"/>
    <w:uiPriority w:val="39"/>
    <w:rsid w:val="00871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cp:lastPrinted>2023-03-01T03:26:00Z</cp:lastPrinted>
  <dcterms:created xsi:type="dcterms:W3CDTF">2023-03-01T03:14:00Z</dcterms:created>
  <dcterms:modified xsi:type="dcterms:W3CDTF">2023-03-28T02:39:00Z</dcterms:modified>
</cp:coreProperties>
</file>